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55418" w14:textId="03BA1C6F" w:rsidR="00253C67" w:rsidRDefault="0050481C" w:rsidP="00D06339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15E193B6" wp14:editId="1CF8E71A">
            <wp:extent cx="5729960" cy="3497580"/>
            <wp:effectExtent l="0" t="0" r="4445" b="7620"/>
            <wp:docPr id="1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表格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6763" cy="3501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3FE87" w14:textId="77777777" w:rsidR="00D06339" w:rsidRDefault="00D06339" w:rsidP="00D0633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339">
        <w:rPr>
          <w:rFonts w:ascii="Times New Roman" w:hAnsi="Times New Roman" w:cs="Times New Roman"/>
          <w:b/>
          <w:bCs/>
          <w:sz w:val="24"/>
          <w:szCs w:val="24"/>
        </w:rPr>
        <w:t>Supplementary Fig.1.</w:t>
      </w:r>
      <w:r w:rsidRPr="001F2C1F">
        <w:rPr>
          <w:rFonts w:ascii="Times New Roman" w:hAnsi="Times New Roman" w:cs="Times New Roman"/>
          <w:sz w:val="24"/>
          <w:szCs w:val="24"/>
        </w:rPr>
        <w:t xml:space="preserve"> Forest plots of motor coordination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Pr="001F2C1F">
        <w:rPr>
          <w:rFonts w:ascii="Times New Roman" w:hAnsi="Times New Roman" w:cs="Times New Roman"/>
          <w:sz w:val="24"/>
          <w:szCs w:val="24"/>
        </w:rPr>
        <w:t>MSC</w:t>
      </w:r>
      <w:r>
        <w:rPr>
          <w:rFonts w:ascii="Times New Roman" w:hAnsi="Times New Roman" w:cs="Times New Roman"/>
          <w:sz w:val="24"/>
          <w:szCs w:val="24"/>
        </w:rPr>
        <w:t>-therapy for rodent</w:t>
      </w:r>
      <w:r w:rsidRPr="001F2C1F">
        <w:rPr>
          <w:rFonts w:ascii="Times New Roman" w:hAnsi="Times New Roman" w:cs="Times New Roman"/>
          <w:sz w:val="24"/>
          <w:szCs w:val="24"/>
        </w:rPr>
        <w:t xml:space="preserve"> HD </w:t>
      </w:r>
      <w:r>
        <w:rPr>
          <w:rFonts w:ascii="Times New Roman" w:hAnsi="Times New Roman" w:cs="Times New Roman"/>
          <w:sz w:val="24"/>
          <w:szCs w:val="24"/>
        </w:rPr>
        <w:t>mode</w:t>
      </w:r>
      <w:r w:rsidRPr="001F2C1F">
        <w:rPr>
          <w:rFonts w:ascii="Times New Roman" w:hAnsi="Times New Roman" w:cs="Times New Roman"/>
          <w:sz w:val="24"/>
          <w:szCs w:val="24"/>
        </w:rPr>
        <w:t>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7917">
        <w:rPr>
          <w:rFonts w:ascii="Times New Roman" w:hAnsi="Times New Roman" w:cs="Times New Roman"/>
          <w:sz w:val="24"/>
          <w:szCs w:val="24"/>
        </w:rPr>
        <w:t>The sizes of the squares represent the weight that each study contributes to the meta-analysis. The diamond at the bottom represents the overall effect. CI = confidence interval (represented by lines).</w:t>
      </w:r>
    </w:p>
    <w:p w14:paraId="6AEDBA4B" w14:textId="77777777" w:rsidR="003A56C2" w:rsidRDefault="003A56C2" w:rsidP="00D0633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C90243" w14:textId="5C855A55" w:rsidR="003A56C2" w:rsidRDefault="003A56C2" w:rsidP="00D0633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  <w:sectPr w:rsidR="003A56C2" w:rsidSect="0050481C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3429FF0" w14:textId="19FF3764" w:rsidR="002F66ED" w:rsidRDefault="0050481C" w:rsidP="002F66E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drawing>
          <wp:inline distT="0" distB="0" distL="0" distR="0" wp14:anchorId="6EFCA7CE" wp14:editId="079D0F21">
            <wp:extent cx="5274310" cy="2660015"/>
            <wp:effectExtent l="0" t="0" r="2540" b="6985"/>
            <wp:docPr id="2" name="图片 2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表格&#10;&#10;描述已自动生成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26BEAC" w14:textId="5FEEF807" w:rsidR="00D06339" w:rsidRDefault="00D06339" w:rsidP="00D06339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  <w:sectPr w:rsidR="00D0633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0633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2. </w:t>
      </w:r>
      <w:r w:rsidRPr="001F2C1F">
        <w:rPr>
          <w:rFonts w:ascii="Times New Roman" w:hAnsi="Times New Roman" w:cs="Times New Roman"/>
          <w:sz w:val="24"/>
          <w:szCs w:val="24"/>
        </w:rPr>
        <w:t xml:space="preserve">Forest plots of th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F2C1F">
        <w:rPr>
          <w:rFonts w:ascii="Times New Roman" w:hAnsi="Times New Roman" w:cs="Times New Roman"/>
          <w:sz w:val="24"/>
          <w:szCs w:val="24"/>
        </w:rPr>
        <w:t xml:space="preserve">pomorphine induced rotation test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Pr="001F2C1F">
        <w:rPr>
          <w:rFonts w:ascii="Times New Roman" w:hAnsi="Times New Roman" w:cs="Times New Roman"/>
          <w:sz w:val="24"/>
          <w:szCs w:val="24"/>
        </w:rPr>
        <w:t>MSC</w:t>
      </w:r>
      <w:r>
        <w:rPr>
          <w:rFonts w:ascii="Times New Roman" w:hAnsi="Times New Roman" w:cs="Times New Roman"/>
          <w:sz w:val="24"/>
          <w:szCs w:val="24"/>
        </w:rPr>
        <w:t>-therapy for rodent</w:t>
      </w:r>
      <w:r w:rsidRPr="001F2C1F">
        <w:rPr>
          <w:rFonts w:ascii="Times New Roman" w:hAnsi="Times New Roman" w:cs="Times New Roman"/>
          <w:sz w:val="24"/>
          <w:szCs w:val="24"/>
        </w:rPr>
        <w:t xml:space="preserve"> HD </w:t>
      </w:r>
      <w:r>
        <w:rPr>
          <w:rFonts w:ascii="Times New Roman" w:hAnsi="Times New Roman" w:cs="Times New Roman"/>
          <w:sz w:val="24"/>
          <w:szCs w:val="24"/>
        </w:rPr>
        <w:t>mode</w:t>
      </w:r>
      <w:r w:rsidRPr="001F2C1F">
        <w:rPr>
          <w:rFonts w:ascii="Times New Roman" w:hAnsi="Times New Roman" w:cs="Times New Roman"/>
          <w:sz w:val="24"/>
          <w:szCs w:val="24"/>
        </w:rPr>
        <w:t>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7917">
        <w:rPr>
          <w:rFonts w:ascii="Times New Roman" w:hAnsi="Times New Roman" w:cs="Times New Roman"/>
          <w:sz w:val="24"/>
          <w:szCs w:val="24"/>
        </w:rPr>
        <w:t xml:space="preserve">The sizes of the squares represent the weight that each study contributes to the meta-analysis. The diamond at the bottom represents the overall effect. CI = confidence interval (represented </w:t>
      </w:r>
      <w:r w:rsidR="00152C66">
        <w:rPr>
          <w:rFonts w:ascii="Times New Roman" w:hAnsi="Times New Roman" w:cs="Times New Roman"/>
          <w:sz w:val="24"/>
          <w:szCs w:val="24"/>
        </w:rPr>
        <w:t xml:space="preserve">by </w:t>
      </w:r>
      <w:r w:rsidRPr="00917917">
        <w:rPr>
          <w:rFonts w:ascii="Times New Roman" w:hAnsi="Times New Roman" w:cs="Times New Roman"/>
          <w:sz w:val="24"/>
          <w:szCs w:val="24"/>
        </w:rPr>
        <w:t>lines).</w:t>
      </w:r>
    </w:p>
    <w:p w14:paraId="7B06E6F9" w14:textId="2B1E323F" w:rsidR="002F66ED" w:rsidRDefault="0050481C" w:rsidP="002F66E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drawing>
          <wp:inline distT="0" distB="0" distL="0" distR="0" wp14:anchorId="407A739A" wp14:editId="1D0A4C18">
            <wp:extent cx="5274310" cy="1377315"/>
            <wp:effectExtent l="0" t="0" r="2540" b="0"/>
            <wp:docPr id="3" name="图片 3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手机屏幕截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7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0B8F3" w14:textId="3879A56F" w:rsidR="00D06339" w:rsidRDefault="00D06339" w:rsidP="002F66ED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6339">
        <w:rPr>
          <w:rFonts w:ascii="Times New Roman" w:hAnsi="Times New Roman" w:cs="Times New Roman"/>
          <w:b/>
          <w:bCs/>
          <w:sz w:val="24"/>
          <w:szCs w:val="24"/>
        </w:rPr>
        <w:t>Supplementary Fig.3.</w:t>
      </w:r>
      <w:r w:rsidRPr="00917917">
        <w:rPr>
          <w:rFonts w:ascii="Times New Roman" w:hAnsi="Times New Roman" w:cs="Times New Roman"/>
          <w:sz w:val="24"/>
          <w:szCs w:val="24"/>
        </w:rPr>
        <w:t xml:space="preserve"> Forest plots of cognitive function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Pr="001F2C1F">
        <w:rPr>
          <w:rFonts w:ascii="Times New Roman" w:hAnsi="Times New Roman" w:cs="Times New Roman"/>
          <w:sz w:val="24"/>
          <w:szCs w:val="24"/>
        </w:rPr>
        <w:t>MSC</w:t>
      </w:r>
      <w:r>
        <w:rPr>
          <w:rFonts w:ascii="Times New Roman" w:hAnsi="Times New Roman" w:cs="Times New Roman"/>
          <w:sz w:val="24"/>
          <w:szCs w:val="24"/>
        </w:rPr>
        <w:t>-therapy for rodent</w:t>
      </w:r>
      <w:r w:rsidRPr="001F2C1F">
        <w:rPr>
          <w:rFonts w:ascii="Times New Roman" w:hAnsi="Times New Roman" w:cs="Times New Roman"/>
          <w:sz w:val="24"/>
          <w:szCs w:val="24"/>
        </w:rPr>
        <w:t xml:space="preserve"> HD </w:t>
      </w:r>
      <w:r>
        <w:rPr>
          <w:rFonts w:ascii="Times New Roman" w:hAnsi="Times New Roman" w:cs="Times New Roman"/>
          <w:sz w:val="24"/>
          <w:szCs w:val="24"/>
        </w:rPr>
        <w:t>mode</w:t>
      </w:r>
      <w:r w:rsidRPr="001F2C1F">
        <w:rPr>
          <w:rFonts w:ascii="Times New Roman" w:hAnsi="Times New Roman" w:cs="Times New Roman"/>
          <w:sz w:val="24"/>
          <w:szCs w:val="24"/>
        </w:rPr>
        <w:t>l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17917">
        <w:rPr>
          <w:rFonts w:ascii="Times New Roman" w:hAnsi="Times New Roman" w:cs="Times New Roman"/>
          <w:sz w:val="24"/>
          <w:szCs w:val="24"/>
        </w:rPr>
        <w:t>The sizes of the squares represent the weight that each study contributes to the meta-analysis. The diamond at the bottom represents the overall effect. CI = confidence interval (represented by lines).</w:t>
      </w:r>
    </w:p>
    <w:p w14:paraId="103EC7D5" w14:textId="77777777" w:rsidR="00D06339" w:rsidRPr="00D06339" w:rsidRDefault="00D06339" w:rsidP="002F66ED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01C77B" w14:textId="3ED4C85E" w:rsidR="00D06339" w:rsidRDefault="0050481C" w:rsidP="002F66ED">
      <w:pPr>
        <w:pStyle w:val="EndNoteBibliography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drawing>
          <wp:inline distT="0" distB="0" distL="0" distR="0" wp14:anchorId="0417821D" wp14:editId="6C6442D9">
            <wp:extent cx="5274310" cy="1807210"/>
            <wp:effectExtent l="0" t="0" r="2540" b="2540"/>
            <wp:docPr id="8" name="图片 8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表格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07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C12B4" w14:textId="38B42844" w:rsidR="00873534" w:rsidRDefault="002F66ED" w:rsidP="002F66E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87353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0633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Fig.4. </w:t>
      </w:r>
      <w:r w:rsidRPr="00917917">
        <w:rPr>
          <w:rFonts w:ascii="Times New Roman" w:hAnsi="Times New Roman" w:cs="Times New Roman"/>
          <w:noProof/>
          <w:sz w:val="24"/>
          <w:szCs w:val="24"/>
        </w:rPr>
        <w:t xml:space="preserve">Forest plots of body weight </w:t>
      </w:r>
      <w:r>
        <w:rPr>
          <w:rFonts w:ascii="Times New Roman" w:hAnsi="Times New Roman" w:cs="Times New Roman"/>
          <w:sz w:val="24"/>
          <w:szCs w:val="24"/>
        </w:rPr>
        <w:t xml:space="preserve">after </w:t>
      </w:r>
      <w:r w:rsidRPr="001F2C1F">
        <w:rPr>
          <w:rFonts w:ascii="Times New Roman" w:hAnsi="Times New Roman" w:cs="Times New Roman"/>
          <w:sz w:val="24"/>
          <w:szCs w:val="24"/>
        </w:rPr>
        <w:t>MSC</w:t>
      </w:r>
      <w:r>
        <w:rPr>
          <w:rFonts w:ascii="Times New Roman" w:hAnsi="Times New Roman" w:cs="Times New Roman"/>
          <w:noProof/>
          <w:sz w:val="24"/>
          <w:szCs w:val="24"/>
        </w:rPr>
        <w:t>-therapy for rodent</w:t>
      </w:r>
      <w:r w:rsidRPr="001F2C1F">
        <w:rPr>
          <w:rFonts w:ascii="Times New Roman" w:hAnsi="Times New Roman" w:cs="Times New Roman"/>
          <w:noProof/>
          <w:sz w:val="24"/>
          <w:szCs w:val="24"/>
        </w:rPr>
        <w:t xml:space="preserve"> HD </w:t>
      </w:r>
      <w:r>
        <w:rPr>
          <w:rFonts w:ascii="Times New Roman" w:hAnsi="Times New Roman" w:cs="Times New Roman"/>
          <w:noProof/>
          <w:sz w:val="24"/>
          <w:szCs w:val="24"/>
        </w:rPr>
        <w:t>mode</w:t>
      </w:r>
      <w:r w:rsidRPr="001F2C1F">
        <w:rPr>
          <w:rFonts w:ascii="Times New Roman" w:hAnsi="Times New Roman" w:cs="Times New Roman"/>
          <w:noProof/>
          <w:sz w:val="24"/>
          <w:szCs w:val="24"/>
        </w:rPr>
        <w:t>ls</w:t>
      </w:r>
      <w:r w:rsidRPr="001F2C1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917917">
        <w:rPr>
          <w:rFonts w:ascii="Times New Roman" w:hAnsi="Times New Roman" w:cs="Times New Roman"/>
          <w:sz w:val="24"/>
          <w:szCs w:val="24"/>
        </w:rPr>
        <w:t>The sizes of the squares represent the weight that each study contributes to the meta-analysis. The diamond at the bottom represents the overall effect. CI = confidence interval (represented by lines).</w:t>
      </w:r>
    </w:p>
    <w:p w14:paraId="76B67667" w14:textId="20E4D299" w:rsidR="00873534" w:rsidRPr="00A23E5E" w:rsidRDefault="00873534" w:rsidP="00873534">
      <w:pPr>
        <w:rPr>
          <w:rFonts w:ascii="Times New Roman" w:hAnsi="Times New Roman" w:cs="Times New Roman"/>
          <w:sz w:val="20"/>
          <w:szCs w:val="21"/>
        </w:rPr>
      </w:pPr>
      <w:r w:rsidRPr="00A23E5E">
        <w:rPr>
          <w:rFonts w:ascii="Times New Roman" w:hAnsi="Times New Roman" w:cs="Times New Roman"/>
          <w:b/>
          <w:bCs/>
          <w:sz w:val="20"/>
          <w:szCs w:val="21"/>
        </w:rPr>
        <w:lastRenderedPageBreak/>
        <w:t xml:space="preserve">Supplementary Table 1 </w:t>
      </w:r>
      <w:r w:rsidRPr="00A23E5E">
        <w:rPr>
          <w:rFonts w:ascii="Times New Roman" w:hAnsi="Times New Roman" w:cs="Times New Roman"/>
          <w:sz w:val="20"/>
          <w:szCs w:val="21"/>
        </w:rPr>
        <w:t>Clinical trials for MSC transplantation in HD registered at Clinicaltrials.gov (accessed November 2022).</w:t>
      </w:r>
    </w:p>
    <w:tbl>
      <w:tblPr>
        <w:tblW w:w="1545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135"/>
        <w:gridCol w:w="2126"/>
        <w:gridCol w:w="850"/>
        <w:gridCol w:w="1276"/>
        <w:gridCol w:w="586"/>
        <w:gridCol w:w="1233"/>
        <w:gridCol w:w="1108"/>
        <w:gridCol w:w="2176"/>
        <w:gridCol w:w="992"/>
        <w:gridCol w:w="851"/>
        <w:gridCol w:w="567"/>
        <w:gridCol w:w="1276"/>
        <w:gridCol w:w="1275"/>
      </w:tblGrid>
      <w:tr w:rsidR="00873534" w:rsidRPr="00AE743C" w14:paraId="0B6F7C60" w14:textId="77777777" w:rsidTr="005F1B39">
        <w:trPr>
          <w:trHeight w:val="276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946BA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NCT Numb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B2A69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Tit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6B3A4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tat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468EF1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nterventions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690D7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has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F410D" w14:textId="77777777" w:rsidR="00873534" w:rsidRPr="00AE743C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llocation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F6B5D" w14:textId="77777777" w:rsidR="00873534" w:rsidRPr="00AE743C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asking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687E1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utcome Measur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7AC4F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nrollment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A5048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69E1E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CB512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at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B5B03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Locations</w:t>
            </w:r>
          </w:p>
        </w:tc>
      </w:tr>
      <w:tr w:rsidR="00873534" w:rsidRPr="00AE743C" w14:paraId="6E0C71F3" w14:textId="77777777" w:rsidTr="005F1B39">
        <w:trPr>
          <w:trHeight w:val="1948"/>
        </w:trPr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33322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CT0421924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D8B66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linical Extension Study for Safety and Efficacy Evaluation of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llavit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HD Administration in Huntington's Patients.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99F0D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tive, not recruit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764C7" w14:textId="254DB8D8" w:rsidR="00873534" w:rsidRPr="00B80F0F" w:rsidRDefault="0016748F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</w:t>
            </w:r>
            <w:r w:rsidR="00873534"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Biological: </w:t>
            </w:r>
            <w:proofErr w:type="spellStart"/>
            <w:r w:rsidR="00873534"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llavita</w:t>
            </w:r>
            <w:proofErr w:type="spellEnd"/>
            <w:r w:rsidR="00873534"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HD</w:t>
            </w: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202D5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E743C">
              <w:rPr>
                <w:rFonts w:ascii="Times New Roman" w:hAnsi="Times New Roman" w:cs="Times New Roman"/>
                <w:sz w:val="13"/>
                <w:szCs w:val="13"/>
              </w:rPr>
              <w:t>II/II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3655E" w14:textId="77777777" w:rsidR="00873534" w:rsidRPr="00AE743C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/A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4A5A2" w14:textId="77777777" w:rsidR="00873534" w:rsidRPr="00AE743C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pen Label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C193B" w14:textId="33B42F7E" w:rsidR="00993DAF" w:rsidRPr="00B57E95" w:rsidRDefault="00993DAF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</w:pPr>
            <w:r w:rsidRPr="00B57E9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Efficacy</w:t>
            </w:r>
          </w:p>
          <w:p w14:paraId="671EB12D" w14:textId="645D9C0C" w:rsidR="00993DA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</w:t>
            </w:r>
            <w:r w:rsidR="00993DA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inical progression of the disease </w:t>
            </w:r>
          </w:p>
          <w:p w14:paraId="11831391" w14:textId="551D7BAE" w:rsidR="00873534" w:rsidRPr="00AE743C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Clinical neurological worsening over the treatment by UHDRS</w:t>
            </w:r>
          </w:p>
          <w:p w14:paraId="6C9261BD" w14:textId="7A5EBB23" w:rsidR="00873534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BMI assessment</w:t>
            </w:r>
          </w:p>
          <w:p w14:paraId="1F3E19B0" w14:textId="07746143" w:rsidR="00993DAF" w:rsidRPr="00AE743C" w:rsidRDefault="00993DAF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CNS assessment by MRI</w:t>
            </w:r>
          </w:p>
          <w:p w14:paraId="55D4E8F9" w14:textId="062A93A4" w:rsidR="00993DAF" w:rsidRPr="00B57E95" w:rsidRDefault="00993DAF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</w:pPr>
            <w:r w:rsidRPr="00B57E9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Safety</w:t>
            </w:r>
          </w:p>
          <w:p w14:paraId="46BC751D" w14:textId="33DB226F" w:rsidR="00873534" w:rsidRPr="00AE743C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Risk of suicidal ideation and/or</w:t>
            </w:r>
            <w:r w:rsidRPr="00AE743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ehavior by C</w:t>
            </w:r>
            <w:r w:rsidR="008C1E2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SRS</w:t>
            </w:r>
          </w:p>
          <w:p w14:paraId="74CEBF2A" w14:textId="22861003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Risk of suicidal ideation and/or behavior by H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8AE50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3F6E0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 Year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65 Year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2B19C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49D63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bruary 10, 20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ctober 28, 20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6D87F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zidus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asil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squis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ientífic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e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senvolvimento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Ltda.,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linhos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, São Paulo,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azi</w:t>
            </w:r>
            <w:proofErr w:type="spellEnd"/>
          </w:p>
        </w:tc>
      </w:tr>
      <w:tr w:rsidR="00873534" w:rsidRPr="00AE743C" w14:paraId="2B109A10" w14:textId="77777777" w:rsidTr="005F1B39">
        <w:trPr>
          <w:trHeight w:val="1844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C742E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CT032525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2011F" w14:textId="2A14AF29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Dose-response Evaluation of the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llavit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HD Product in Patients </w:t>
            </w:r>
            <w:r w:rsidR="003E0447"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ith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Huntington's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D835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omple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029D7" w14:textId="77777777" w:rsidR="00873534" w:rsidRPr="00AE743C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•Biological: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llavit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HD lower dose</w:t>
            </w:r>
          </w:p>
          <w:p w14:paraId="2F92542C" w14:textId="77777777" w:rsidR="005F1B39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•Biological: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llavit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HD higher dose </w:t>
            </w:r>
          </w:p>
          <w:p w14:paraId="6AD20CF9" w14:textId="1C32303C" w:rsidR="00873534" w:rsidRPr="00B80F0F" w:rsidRDefault="005F1B39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</w:t>
            </w:r>
            <w:r w:rsidR="00873534"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ther: Placebo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88D91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E743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I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56BB6BC" w14:textId="77777777" w:rsidR="00873534" w:rsidRPr="00AE743C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andomized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</w:tcPr>
          <w:p w14:paraId="204E39F1" w14:textId="77777777" w:rsidR="00873534" w:rsidRPr="00AE743C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riple (Participant, Investigator, Outcomes Assessor)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10621" w14:textId="77777777" w:rsidR="00993DAF" w:rsidRPr="00B57E95" w:rsidRDefault="00993DAF" w:rsidP="00993DAF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</w:pPr>
            <w:r w:rsidRPr="00B57E9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Efficacy</w:t>
            </w:r>
          </w:p>
          <w:p w14:paraId="2FE168E2" w14:textId="77777777" w:rsidR="00253C67" w:rsidRDefault="00253C67" w:rsidP="00993DAF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•Effectiv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ose </w:t>
            </w:r>
          </w:p>
          <w:p w14:paraId="45778EDB" w14:textId="38ABBF94" w:rsidR="00993DAF" w:rsidRPr="00AE743C" w:rsidRDefault="00993DAF" w:rsidP="00993DAF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•Clinical neurological worsening over the treatment </w:t>
            </w:r>
          </w:p>
          <w:p w14:paraId="6BF22DC9" w14:textId="77777777" w:rsidR="00993DAF" w:rsidRPr="00AE743C" w:rsidRDefault="00993DAF" w:rsidP="00993DAF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•BMI assessment </w:t>
            </w:r>
          </w:p>
          <w:p w14:paraId="44D37261" w14:textId="77777777" w:rsidR="00993DAF" w:rsidRPr="00AE743C" w:rsidRDefault="00993DAF" w:rsidP="00993DAF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•Risk of suicidal ideation </w:t>
            </w:r>
          </w:p>
          <w:p w14:paraId="7ED7BE8A" w14:textId="77777777" w:rsidR="00993DAF" w:rsidRPr="00AE743C" w:rsidRDefault="00993DAF" w:rsidP="00993DAF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•CNS assessment </w:t>
            </w:r>
          </w:p>
          <w:p w14:paraId="3A753686" w14:textId="45A2C3F1" w:rsidR="00993DAF" w:rsidRDefault="00993DAF" w:rsidP="00993DAF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CIBIS</w:t>
            </w:r>
          </w:p>
          <w:p w14:paraId="16F046BA" w14:textId="44743DD7" w:rsidR="00993DAF" w:rsidRPr="00B57E95" w:rsidRDefault="00993DAF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</w:pPr>
            <w:r w:rsidRPr="00B57E9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Safety</w:t>
            </w:r>
          </w:p>
          <w:p w14:paraId="63966C9C" w14:textId="32B8B5F1" w:rsidR="00873534" w:rsidRPr="00B80F0F" w:rsidRDefault="00873534" w:rsidP="00993DAF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•Effective </w:t>
            </w:r>
            <w:r w:rsidR="00993DA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os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181E7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13D9B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 Year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65 Year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5301D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l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382FA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January 15, 2018</w:t>
            </w:r>
            <w:r w:rsidRPr="00AE743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October 28, 20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4A4BC" w14:textId="09FDA62D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zidus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asil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squis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ientífic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e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senvolvimento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Ltda.,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linhos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, São Paulo, Brazil</w:t>
            </w:r>
          </w:p>
        </w:tc>
      </w:tr>
      <w:tr w:rsidR="00873534" w:rsidRPr="00AE743C" w14:paraId="4A6D36BF" w14:textId="77777777" w:rsidTr="005F1B39">
        <w:trPr>
          <w:trHeight w:val="2647"/>
        </w:trPr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6F32284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CT027281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7FFF77" w14:textId="225EF48A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Safety Evaluation of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llavit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HD Administered Intravenously in Participants </w:t>
            </w:r>
            <w:r w:rsidR="003E0447"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with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Huntington's Dise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784615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ctive, not recruit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813CFF" w14:textId="2BF68204" w:rsidR="005F1B39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•Biological: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llavit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HD </w:t>
            </w:r>
            <w:r w:rsidR="005F1B3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ower </w:t>
            </w:r>
            <w:r w:rsidR="005F1B3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se</w:t>
            </w:r>
          </w:p>
          <w:p w14:paraId="0E2562E8" w14:textId="5F4252DA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•Biological: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llavit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HD </w:t>
            </w:r>
            <w:r w:rsidR="005F1B3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gher dose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501880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AE743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I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8C582" w14:textId="77777777" w:rsidR="00873534" w:rsidRPr="00AE743C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andomized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DF25A" w14:textId="77777777" w:rsidR="00873534" w:rsidRPr="00AE743C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pen Label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2AEC7C" w14:textId="41EE6950" w:rsidR="00993DAF" w:rsidRPr="00B57E95" w:rsidRDefault="00993DAF" w:rsidP="00993DAF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</w:pPr>
            <w:r w:rsidRPr="00B57E9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Efficacy</w:t>
            </w:r>
            <w:r w:rsidR="00253C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 xml:space="preserve"> (Preliminary)</w:t>
            </w:r>
          </w:p>
          <w:p w14:paraId="5D72005D" w14:textId="26072793" w:rsidR="00253C67" w:rsidRDefault="00253C67" w:rsidP="00253C67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UHDRS</w:t>
            </w:r>
          </w:p>
          <w:p w14:paraId="7984E63E" w14:textId="13C92545" w:rsidR="00253C67" w:rsidRPr="00AE743C" w:rsidRDefault="00253C67" w:rsidP="00253C67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G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lobal clinical respons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by 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CIBIS </w:t>
            </w:r>
          </w:p>
          <w:p w14:paraId="6035DA7A" w14:textId="5E2A174F" w:rsidR="00253C67" w:rsidRDefault="00253C67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mparison of the inflammatory markers</w:t>
            </w:r>
          </w:p>
          <w:p w14:paraId="5D6B2242" w14:textId="77777777" w:rsidR="00253C67" w:rsidRPr="00AE743C" w:rsidRDefault="00253C67" w:rsidP="00253C67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•Preliminary efficacy of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llavit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HD by comparison of the CNS assessment </w:t>
            </w:r>
          </w:p>
          <w:p w14:paraId="31A59DCA" w14:textId="1DCB0AE9" w:rsidR="00253C67" w:rsidRPr="00253C67" w:rsidRDefault="00253C67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</w:pPr>
            <w:r w:rsidRPr="00B57E9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Safety</w:t>
            </w:r>
          </w:p>
          <w:p w14:paraId="405756A3" w14:textId="3A4E1C82" w:rsidR="00873534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</w:t>
            </w:r>
            <w:r w:rsidR="00253C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eriodic monitoring </w:t>
            </w:r>
            <w:r w:rsidR="00993DA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f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dverse events, vital signs, laboratory tests, </w:t>
            </w:r>
            <w:proofErr w:type="gram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ECG</w:t>
            </w:r>
            <w:proofErr w:type="gram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and incidence of benign and malignant neoplasms</w:t>
            </w:r>
          </w:p>
          <w:p w14:paraId="41A4EF5F" w14:textId="5709DBD7" w:rsidR="00253C67" w:rsidRDefault="00253C67" w:rsidP="00253C67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•Risk of suicidal ideation by</w:t>
            </w:r>
            <w:r w:rsidR="00B57E9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DRS</w:t>
            </w:r>
          </w:p>
          <w:p w14:paraId="27E3AD9A" w14:textId="31726C92" w:rsidR="00253C67" w:rsidRPr="00B57E95" w:rsidRDefault="00253C67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</w:pPr>
            <w:r w:rsidRPr="00B57E9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  <w:u w:val="single"/>
              </w:rPr>
              <w:t>Mechanism</w:t>
            </w:r>
          </w:p>
          <w:p w14:paraId="157C693D" w14:textId="12BFC545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•Immunological </w:t>
            </w:r>
            <w:r w:rsidR="003E04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r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esponse of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ellavit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HD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0DE1330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9303F6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21 Year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65 Year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0BC0F2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F5CFD0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ctober 16, 20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-</w:t>
            </w:r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ovember 2, 20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325ED6" w14:textId="77777777" w:rsidR="00873534" w:rsidRPr="00B80F0F" w:rsidRDefault="00873534" w:rsidP="0096486D">
            <w:pPr>
              <w:widowControl/>
              <w:spacing w:line="160" w:lineRule="exact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zidus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Brasil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esquis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Científica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e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Desenvolvimento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Ltda., </w:t>
            </w:r>
            <w:proofErr w:type="spellStart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Valinhos</w:t>
            </w:r>
            <w:proofErr w:type="spellEnd"/>
            <w:r w:rsidRPr="00B80F0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, São Paulo, Brazil</w:t>
            </w:r>
          </w:p>
        </w:tc>
      </w:tr>
    </w:tbl>
    <w:p w14:paraId="5ADA12BB" w14:textId="4F2A49B0" w:rsidR="00873534" w:rsidRPr="00105192" w:rsidRDefault="00B57E95" w:rsidP="00105192"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Abbreviations: UHDRS: 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u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nified </w:t>
      </w:r>
      <w:r w:rsidR="005047D0">
        <w:rPr>
          <w:rFonts w:ascii="Times New Roman" w:eastAsia="等线" w:hAnsi="Times New Roman" w:cs="Times New Roman" w:hint="eastAsia"/>
          <w:color w:val="000000"/>
          <w:kern w:val="0"/>
          <w:sz w:val="13"/>
          <w:szCs w:val="13"/>
        </w:rPr>
        <w:t>H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untington disease rating scale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;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BMI: 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b</w:t>
      </w:r>
      <w:r w:rsidR="008C1E2D"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ody mass index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;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CNS: 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c</w:t>
      </w:r>
      <w:r w:rsidR="008C1E2D"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entral nervous system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;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MRI</w:t>
      </w:r>
      <w:r w:rsidRPr="00105192">
        <w:rPr>
          <w:rFonts w:ascii="Times New Roman" w:eastAsia="等线" w:hAnsi="Times New Roman" w:cs="Times New Roman" w:hint="eastAsia"/>
          <w:color w:val="000000"/>
          <w:kern w:val="0"/>
          <w:sz w:val="13"/>
          <w:szCs w:val="13"/>
        </w:rPr>
        <w:t>: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m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agnetic resonance imaging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;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C</w:t>
      </w:r>
      <w:r w:rsidR="008C1E2D"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-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SSRS: </w:t>
      </w:r>
      <w:r w:rsidR="008C1E2D"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Columbia-suicide severity rating scale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;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HDS: </w:t>
      </w:r>
      <w:r w:rsidR="008C1E2D"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Hasegawa’s dementia scale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;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CIBIS: 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c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linical interview-based impression of severity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;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ECG: 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e</w:t>
      </w:r>
      <w:r w:rsidR="008C1E2D"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lectrocardiogram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;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 HDRS: Hamilton 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d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epression 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r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 xml:space="preserve">ating </w:t>
      </w:r>
      <w:r w:rsidR="00855E56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s</w:t>
      </w:r>
      <w:r w:rsidRPr="00105192">
        <w:rPr>
          <w:rFonts w:ascii="Times New Roman" w:eastAsia="等线" w:hAnsi="Times New Roman" w:cs="Times New Roman"/>
          <w:color w:val="000000"/>
          <w:kern w:val="0"/>
          <w:sz w:val="13"/>
          <w:szCs w:val="13"/>
        </w:rPr>
        <w:t>cale.</w:t>
      </w:r>
    </w:p>
    <w:p w14:paraId="6806F377" w14:textId="77777777" w:rsidR="00C65E32" w:rsidRPr="00855E56" w:rsidRDefault="00C65E32"/>
    <w:sectPr w:rsidR="00C65E32" w:rsidRPr="00855E56" w:rsidSect="0087353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BB5F9" w14:textId="77777777" w:rsidR="00CF66D3" w:rsidRDefault="00CF66D3" w:rsidP="002F66ED">
      <w:r>
        <w:separator/>
      </w:r>
    </w:p>
  </w:endnote>
  <w:endnote w:type="continuationSeparator" w:id="0">
    <w:p w14:paraId="0E9C9375" w14:textId="77777777" w:rsidR="00CF66D3" w:rsidRDefault="00CF66D3" w:rsidP="002F66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28010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28EB1CF" w14:textId="71C6873D" w:rsidR="006376B2" w:rsidRPr="006376B2" w:rsidRDefault="006376B2">
        <w:pPr>
          <w:pStyle w:val="a5"/>
          <w:jc w:val="center"/>
          <w:rPr>
            <w:rFonts w:ascii="Times New Roman" w:hAnsi="Times New Roman" w:cs="Times New Roman"/>
          </w:rPr>
        </w:pPr>
        <w:r w:rsidRPr="006376B2">
          <w:rPr>
            <w:rFonts w:ascii="Times New Roman" w:hAnsi="Times New Roman" w:cs="Times New Roman"/>
          </w:rPr>
          <w:fldChar w:fldCharType="begin"/>
        </w:r>
        <w:r w:rsidRPr="006376B2">
          <w:rPr>
            <w:rFonts w:ascii="Times New Roman" w:hAnsi="Times New Roman" w:cs="Times New Roman"/>
          </w:rPr>
          <w:instrText>PAGE   \* MERGEFORMAT</w:instrText>
        </w:r>
        <w:r w:rsidRPr="006376B2">
          <w:rPr>
            <w:rFonts w:ascii="Times New Roman" w:hAnsi="Times New Roman" w:cs="Times New Roman"/>
          </w:rPr>
          <w:fldChar w:fldCharType="separate"/>
        </w:r>
        <w:r w:rsidRPr="006376B2">
          <w:rPr>
            <w:rFonts w:ascii="Times New Roman" w:hAnsi="Times New Roman" w:cs="Times New Roman"/>
            <w:lang w:val="zh-CN"/>
          </w:rPr>
          <w:t>2</w:t>
        </w:r>
        <w:r w:rsidRPr="006376B2">
          <w:rPr>
            <w:rFonts w:ascii="Times New Roman" w:hAnsi="Times New Roman" w:cs="Times New Roman"/>
          </w:rPr>
          <w:fldChar w:fldCharType="end"/>
        </w:r>
      </w:p>
    </w:sdtContent>
  </w:sdt>
  <w:p w14:paraId="0D9A980C" w14:textId="77777777" w:rsidR="006376B2" w:rsidRDefault="006376B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AA349" w14:textId="77777777" w:rsidR="00CF66D3" w:rsidRDefault="00CF66D3" w:rsidP="002F66ED">
      <w:r>
        <w:separator/>
      </w:r>
    </w:p>
  </w:footnote>
  <w:footnote w:type="continuationSeparator" w:id="0">
    <w:p w14:paraId="6C26173E" w14:textId="77777777" w:rsidR="00CF66D3" w:rsidRDefault="00CF66D3" w:rsidP="002F66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C2"/>
    <w:rsid w:val="0000588A"/>
    <w:rsid w:val="00077621"/>
    <w:rsid w:val="00105192"/>
    <w:rsid w:val="00152C66"/>
    <w:rsid w:val="0016748F"/>
    <w:rsid w:val="001E4C26"/>
    <w:rsid w:val="00253C67"/>
    <w:rsid w:val="002A5352"/>
    <w:rsid w:val="002F66ED"/>
    <w:rsid w:val="003A56C2"/>
    <w:rsid w:val="003B275F"/>
    <w:rsid w:val="003B4CAE"/>
    <w:rsid w:val="003E0447"/>
    <w:rsid w:val="004C7287"/>
    <w:rsid w:val="005047D0"/>
    <w:rsid w:val="0050481C"/>
    <w:rsid w:val="00536BB7"/>
    <w:rsid w:val="005F1B39"/>
    <w:rsid w:val="00631396"/>
    <w:rsid w:val="006376B2"/>
    <w:rsid w:val="0065317F"/>
    <w:rsid w:val="006D4C44"/>
    <w:rsid w:val="006D77C7"/>
    <w:rsid w:val="00735AF9"/>
    <w:rsid w:val="0076617F"/>
    <w:rsid w:val="007D3B79"/>
    <w:rsid w:val="007E08A2"/>
    <w:rsid w:val="00855E56"/>
    <w:rsid w:val="00873534"/>
    <w:rsid w:val="008B2BFD"/>
    <w:rsid w:val="008C1E2D"/>
    <w:rsid w:val="008E1C8A"/>
    <w:rsid w:val="008F62A8"/>
    <w:rsid w:val="00993DAF"/>
    <w:rsid w:val="00A168EE"/>
    <w:rsid w:val="00A23E5E"/>
    <w:rsid w:val="00A41697"/>
    <w:rsid w:val="00A61A75"/>
    <w:rsid w:val="00B12ED6"/>
    <w:rsid w:val="00B57E95"/>
    <w:rsid w:val="00B61FC2"/>
    <w:rsid w:val="00C65E32"/>
    <w:rsid w:val="00CA1814"/>
    <w:rsid w:val="00CC2B47"/>
    <w:rsid w:val="00CC3D04"/>
    <w:rsid w:val="00CF66D3"/>
    <w:rsid w:val="00D06339"/>
    <w:rsid w:val="00D61E41"/>
    <w:rsid w:val="00E013C3"/>
    <w:rsid w:val="00EF4ED2"/>
    <w:rsid w:val="00F52EDC"/>
    <w:rsid w:val="00FC2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C1BB0"/>
  <w15:chartTrackingRefBased/>
  <w15:docId w15:val="{6FB115BD-ACEB-4B57-BA95-677C0022B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66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66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66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66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66ED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2F66ED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2F66ED"/>
    <w:rPr>
      <w:rFonts w:ascii="Calibri" w:hAnsi="Calibri" w:cs="Calibri"/>
      <w:noProof/>
      <w:sz w:val="20"/>
    </w:rPr>
  </w:style>
  <w:style w:type="character" w:styleId="a7">
    <w:name w:val="annotation reference"/>
    <w:basedOn w:val="a0"/>
    <w:uiPriority w:val="99"/>
    <w:semiHidden/>
    <w:unhideWhenUsed/>
    <w:rsid w:val="00152C6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52C66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152C6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52C6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52C66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152C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4</Pages>
  <Words>566</Words>
  <Characters>32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20335</dc:creator>
  <cp:keywords/>
  <dc:description/>
  <cp:lastModifiedBy>M20335</cp:lastModifiedBy>
  <cp:revision>16</cp:revision>
  <dcterms:created xsi:type="dcterms:W3CDTF">2022-11-26T04:53:00Z</dcterms:created>
  <dcterms:modified xsi:type="dcterms:W3CDTF">2022-12-06T05:51:00Z</dcterms:modified>
</cp:coreProperties>
</file>